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0DD" w:rsidRPr="000750DD" w:rsidRDefault="000750DD" w:rsidP="000750DD">
      <w:pPr>
        <w:spacing w:line="360" w:lineRule="auto"/>
        <w:rPr>
          <w:rFonts w:ascii="Times New Roman" w:hAnsi="Times New Roman" w:cs="Times New Roman"/>
          <w:b/>
        </w:rPr>
      </w:pPr>
      <w:r w:rsidRPr="000750DD">
        <w:rPr>
          <w:rFonts w:ascii="Times New Roman" w:hAnsi="Times New Roman" w:cs="Times New Roman"/>
          <w:b/>
        </w:rPr>
        <w:t>Table S</w:t>
      </w:r>
      <w:r w:rsidR="006F4242">
        <w:rPr>
          <w:rFonts w:ascii="Times New Roman" w:hAnsi="Times New Roman" w:cs="Times New Roman"/>
          <w:b/>
        </w:rPr>
        <w:t>2</w:t>
      </w:r>
      <w:r w:rsidRPr="000750DD">
        <w:rPr>
          <w:rFonts w:ascii="Times New Roman" w:hAnsi="Times New Roman" w:cs="Times New Roman"/>
          <w:b/>
        </w:rPr>
        <w:t xml:space="preserve">. </w:t>
      </w:r>
      <w:r w:rsidR="005E0810">
        <w:rPr>
          <w:rFonts w:ascii="Times New Roman" w:hAnsi="Times New Roman" w:cs="Times New Roman"/>
          <w:b/>
        </w:rPr>
        <w:t>S</w:t>
      </w:r>
      <w:r w:rsidR="005E0810">
        <w:rPr>
          <w:rFonts w:ascii="Times New Roman" w:hAnsi="Times New Roman" w:cs="Times New Roman" w:hint="eastAsia"/>
          <w:b/>
        </w:rPr>
        <w:t>earching</w:t>
      </w:r>
      <w:r w:rsidR="005E0810">
        <w:rPr>
          <w:rFonts w:ascii="Times New Roman" w:hAnsi="Times New Roman" w:cs="Times New Roman"/>
          <w:b/>
        </w:rPr>
        <w:t xml:space="preserve"> </w:t>
      </w:r>
      <w:r w:rsidR="005E0810">
        <w:rPr>
          <w:rFonts w:ascii="Times New Roman" w:hAnsi="Times New Roman" w:cs="Times New Roman" w:hint="eastAsia"/>
          <w:b/>
        </w:rPr>
        <w:t>strateg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8612"/>
      </w:tblGrid>
      <w:tr w:rsidR="00A549CE" w:rsidRPr="00A549CE" w:rsidTr="00A549CE">
        <w:trPr>
          <w:trHeight w:val="290"/>
        </w:trPr>
        <w:tc>
          <w:tcPr>
            <w:tcW w:w="6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43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</w:tr>
      <w:tr w:rsidR="00A549CE" w:rsidRPr="00A549CE" w:rsidTr="00A549CE">
        <w:trPr>
          <w:trHeight w:val="324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B2"/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"Sleep Apnea, Obstructive"[Mesh] OR Obstructive Sleep Apneas[tiab] OR Obstructive Sleep Apnea Syndrome[tiab] OR Obstructive Sleep Apnea[tiab] OR OSAHS[tiab] OR OSAS[tiab] OR Upper Airway Resistance Sleep Apnea Syndrome[tiab] OR Obesity-Hypoventilation Syndrome[tiab] OR Obesity Hypoventilation Syndrome[tiab] OR nocturnal apnea[tiab] OR nocturnal apnoea[tiab] OR obstructive sleep apnea hypopnea syndrome[tiab] OR obstructive sleep apnoea[tiab] OR obstructive sleep apnoea hypopnoea syndrome[tiab] OR obstructive sleep apnoea syndrome[tiab] OR sleep apnoea[tiab] OR sleep apnoea syndrome[tiab] OR sleep apnoea syndromes[tiab] </w:t>
            </w:r>
            <w:bookmarkEnd w:id="0"/>
          </w:p>
        </w:tc>
      </w:tr>
      <w:tr w:rsidR="00A549CE" w:rsidRPr="00A549CE" w:rsidTr="00A549CE">
        <w:trPr>
          <w:trHeight w:val="135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Physical Therapy Modalities"[Mesh] OR Physical Therapy Modality[tiab] OR Physiotherapy[tiab] OR Physiotherapies[tiab] OR Physical Therapy Techniques[tiab] OR Physical Therapy Technique[tiab] OR Neurological Physiotherapy[tiab] OR Neurophysiotherapy[tiab]</w:t>
            </w:r>
          </w:p>
        </w:tc>
      </w:tr>
      <w:tr w:rsidR="00A549CE" w:rsidRPr="00A549CE" w:rsidTr="00A549CE">
        <w:trPr>
          <w:trHeight w:val="216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 Type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andomized controlled trial"[pt] OR "controlled clinical trial"[pt] OR "randomized controlled trials as topic"[mh] OR "clinical trials as topic"[mh] OR "controlled clinical trials as topic"[mh] OR placebos[mh] OR "random allocation"[mh] OR “double-blind method"[mh] OR randomized[tiab] OR placebo[tiab] OR randomization[tiab] OR randomly allocated[tiab] OR ((double[tw] OR treble[tw] OR triple[tw]) AND (mask* [tw] OR blind* [tw]))</w:t>
            </w:r>
          </w:p>
        </w:tc>
      </w:tr>
      <w:tr w:rsidR="00A549CE" w:rsidRPr="00A549CE" w:rsidTr="00A549CE">
        <w:trPr>
          <w:trHeight w:val="28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49CE" w:rsidRPr="00A549CE" w:rsidTr="00A549CE">
        <w:trPr>
          <w:trHeight w:val="28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mbase</w:t>
            </w:r>
          </w:p>
        </w:tc>
      </w:tr>
      <w:tr w:rsidR="00A549CE" w:rsidRPr="00A549CE" w:rsidTr="00A549CE">
        <w:trPr>
          <w:trHeight w:val="324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B7"/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sleep disordered breathing'/exp OR 'Obstructive Sleep Apneas':ab,ti OR 'Obstructive Sleep Apnea Syndrome':ab,ti OR 'Obstructive Sleep Apnea':ab,ti OR 'OSAHS':ab,ti OR 'OSAS':ab,ti OR 'Upper Airway Resistance Sleep Apnea Syndrome':ab,ti OR 'Obesity-Hypoventilation Syndrome':ab,ti OR 'Obesity Hypoventilation Syndrome':ab,ti OR 'nocturnal apnea':ab,ti OR 'nocturnal apnoea':ab,ti OR 'obstructive sleep apnea hypopnea syndrome':ab,ti OR 'obstructive sleep apnoea':ab,ti OR 'obstructive sleep apnoea hypopnoea syndrome':ab,ti OR 'obstructive sleep apnoea syndrome':ab,ti OR 'sleep apnoea':ab,ti OR 'sleep apnoea syndrome':ab,ti OR 'sleep apnoea syndromes':ab,ti</w:t>
            </w:r>
            <w:bookmarkEnd w:id="1"/>
          </w:p>
        </w:tc>
      </w:tr>
      <w:tr w:rsidR="00A549CE" w:rsidRPr="00A549CE" w:rsidTr="00A549CE">
        <w:trPr>
          <w:trHeight w:val="135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RANGE!B8"/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physiotherapy'/exp OR 'Physical Therapy Modality':ab,ti OR 'Physiotherapy':ab,ti OR 'Physiotherapies':ab,ti OR 'Physical Therapy Techniques':ab,ti OR 'Physical Therapy Technique':ab,ti OR 'Neurological Physiotherapy':ab,ti OR 'Neurophysiotherapy':ab,ti</w:t>
            </w:r>
            <w:bookmarkEnd w:id="2"/>
          </w:p>
        </w:tc>
      </w:tr>
      <w:tr w:rsidR="00A549CE" w:rsidRPr="00A549CE" w:rsidTr="00A549CE">
        <w:trPr>
          <w:trHeight w:val="2430"/>
        </w:trPr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49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tudy Type</w:t>
            </w:r>
          </w:p>
        </w:tc>
        <w:tc>
          <w:tcPr>
            <w:tcW w:w="4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CE" w:rsidRPr="00A549CE" w:rsidRDefault="00A549CE" w:rsidP="00A549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RANGE!B9"/>
            <w:r w:rsidRPr="00A549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dom*:ab,ti OR placebo*:ab,ti OR 'double blind procedure'/exp OR 'triple blind procedure'/exp OR 'randomized controlled trial'/exp OR 'controlled clinical trial'/exp OR 'crossover procedure'/exp OR 'random allocation':ab,ti OR placebo:ab,ti OR 'randomized controlled trial':ab,ti OR 'randomised controlled trial':ab,ti OR rct:ab,ti OR 'randomly allocated':ab,ti OR 'allocated randomly':ab,ti OR  ((double:ab,ti OR treble:ab,ti OR triple:ab,ti)  AND (blind:ab,ti OR mask:ab,ti))</w:t>
            </w:r>
            <w:bookmarkStart w:id="4" w:name="_GoBack"/>
            <w:bookmarkEnd w:id="3"/>
            <w:bookmarkEnd w:id="4"/>
          </w:p>
        </w:tc>
      </w:tr>
    </w:tbl>
    <w:p w:rsidR="00436B3F" w:rsidRPr="00A549CE" w:rsidRDefault="00436B3F">
      <w:pPr>
        <w:rPr>
          <w:rFonts w:ascii="Times New Roman" w:hAnsi="Times New Roman" w:cs="Times New Roman"/>
        </w:rPr>
      </w:pPr>
    </w:p>
    <w:sectPr w:rsidR="00436B3F" w:rsidRPr="00A549CE" w:rsidSect="000750D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919" w:rsidRDefault="00D93919" w:rsidP="00A549CE">
      <w:r>
        <w:separator/>
      </w:r>
    </w:p>
  </w:endnote>
  <w:endnote w:type="continuationSeparator" w:id="0">
    <w:p w:rsidR="00D93919" w:rsidRDefault="00D93919" w:rsidP="00A54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919" w:rsidRDefault="00D93919" w:rsidP="00A549CE">
      <w:r>
        <w:separator/>
      </w:r>
    </w:p>
  </w:footnote>
  <w:footnote w:type="continuationSeparator" w:id="0">
    <w:p w:rsidR="00D93919" w:rsidRDefault="00D93919" w:rsidP="00A54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DD"/>
    <w:rsid w:val="0002330B"/>
    <w:rsid w:val="000750DD"/>
    <w:rsid w:val="00436B3F"/>
    <w:rsid w:val="004F27EF"/>
    <w:rsid w:val="005E0810"/>
    <w:rsid w:val="006F4242"/>
    <w:rsid w:val="00A549CE"/>
    <w:rsid w:val="00D9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BC2CFA-5B16-4106-85EA-536774FC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2efd499f-d3e1-4492-8ce5-9ca173482aad">Table</DocumentType>
    <DocumentId xmlns="2efd499f-d3e1-4492-8ce5-9ca173482aad">Table 2.DOCX</DocumentId>
    <StageName xmlns="2efd499f-d3e1-4492-8ce5-9ca173482aad" xsi:nil="true"/>
    <TitleName xmlns="2efd499f-d3e1-4492-8ce5-9ca173482aad">Table 2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Props1.xml><?xml version="1.0" encoding="utf-8"?>
<ds:datastoreItem xmlns:ds="http://schemas.openxmlformats.org/officeDocument/2006/customXml" ds:itemID="{9590817F-9B6F-4542-86F9-594815CB48D2}"/>
</file>

<file path=customXml/itemProps2.xml><?xml version="1.0" encoding="utf-8"?>
<ds:datastoreItem xmlns:ds="http://schemas.openxmlformats.org/officeDocument/2006/customXml" ds:itemID="{FB8E3693-1F39-42EB-88C1-3EA71861D2BB}"/>
</file>

<file path=customXml/itemProps3.xml><?xml version="1.0" encoding="utf-8"?>
<ds:datastoreItem xmlns:ds="http://schemas.openxmlformats.org/officeDocument/2006/customXml" ds:itemID="{2C555470-2341-4F70-96E7-5CACD041D9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3</Words>
  <Characters>2412</Characters>
  <Application>Microsoft Office Word</Application>
  <DocSecurity>0</DocSecurity>
  <Lines>20</Lines>
  <Paragraphs>5</Paragraphs>
  <ScaleCrop>false</ScaleCrop>
  <Company>A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刘钦童</cp:lastModifiedBy>
  <cp:revision>1</cp:revision>
  <dcterms:created xsi:type="dcterms:W3CDTF">2016-11-08T09:29:00Z</dcterms:created>
  <dcterms:modified xsi:type="dcterms:W3CDTF">2017-02-13T08:17:00Z</dcterms:modified>
</cp:coreProperties>
</file>